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sz w:val="24"/>
        </w:rPr>
        <w:t xml:space="preserve">Table S7. </w:t>
      </w:r>
      <w:r>
        <w:rPr>
          <w:sz w:val="24"/>
        </w:rPr>
        <w:t>DAVID functional annotation analysis of nervous-tissue-</w:t>
      </w:r>
      <w:r>
        <w:rPr>
          <w:sz w:val="24"/>
        </w:rPr>
        <w:t>specifically</w:t>
      </w:r>
      <w:r>
        <w:rPr>
          <w:sz w:val="24"/>
        </w:rPr>
        <w:t xml:space="preserve"> expressed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705"/>
        <w:gridCol w:w="2189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tegory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erm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enjamini-corrected FDR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Biological process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ynaptic transmiss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E-1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ransmission of nerve impuls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1E-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gulation of synaptic transmiss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6E-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-cell signal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E-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on transpo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E-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gulation of transmission of nerve impuls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2E-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gulation of neurological system proces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4E-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uron differenti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E-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uron developmen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E-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morphogenesis involved in neuron differenti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E-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uron projection developmen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8E-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xonogenesi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E-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urotransmitter transpo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1E-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morphogenesis involved in differenti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9E-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uron projection morphogenesi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0E-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gulation of synaptic plastic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E-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Cellular component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ynaps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2E-1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uron projec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1E-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ynapse pa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1E-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junc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9E-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lasma membran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2E-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x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1E-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ell projec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2E-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lasma membrane pa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5E-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ynaptic vesic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E-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Molecular function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ubstrate specific channel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E-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on channel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E-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hannel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E-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ssive transmembrane transporter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E-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ated channel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E-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igand-gated ion channel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1E-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igand-gated channel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1E-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xtracellular ligand-gated ion channel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E-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onotropic glutamate receptor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2E-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xtracellular-glutamate-gated ion channel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0E-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etal ion transmembrane transporter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5E-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lutamate receptor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4E-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KEGG pathway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uroactive ligand-receptor interac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3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xon guidanc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E-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ong-term potenti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2E-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2:30:00Z</dcterms:created>
  <dc:creator>Libing</dc:creator>
  <dc:description/>
  <cp:keywords/>
  <dc:language>en-US</dc:language>
  <cp:lastModifiedBy>Libing</cp:lastModifiedBy>
  <dcterms:modified xsi:type="dcterms:W3CDTF">2014-12-19T12:41:00Z</dcterms:modified>
  <cp:revision>5</cp:revision>
  <dc:subject/>
  <dc:title/>
</cp:coreProperties>
</file>